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9CD7" w14:textId="0CB9D198" w:rsidR="00AF052D" w:rsidRPr="00021833" w:rsidRDefault="00D804E3">
      <w:pPr>
        <w:rPr>
          <w:rFonts w:ascii="Times New Roman" w:hAnsi="Times New Roman" w:cs="Times New Roman"/>
          <w:b/>
          <w:bCs/>
        </w:rPr>
      </w:pPr>
      <w:r w:rsidRPr="00021833">
        <w:rPr>
          <w:rFonts w:ascii="Times New Roman" w:hAnsi="Times New Roman" w:cs="Times New Roman"/>
          <w:b/>
          <w:bCs/>
        </w:rPr>
        <w:t xml:space="preserve">SUPPLEMENTARY FILE 2: </w:t>
      </w:r>
      <w:r w:rsidR="00E72FC5" w:rsidRPr="00021833">
        <w:rPr>
          <w:rFonts w:ascii="Times New Roman" w:hAnsi="Times New Roman" w:cs="Times New Roman"/>
          <w:b/>
          <w:bCs/>
        </w:rPr>
        <w:t xml:space="preserve">LITTLE HAVEN </w:t>
      </w:r>
      <w:r w:rsidRPr="00021833">
        <w:rPr>
          <w:rFonts w:ascii="Times New Roman" w:hAnsi="Times New Roman" w:cs="Times New Roman"/>
          <w:b/>
          <w:bCs/>
        </w:rPr>
        <w:t>CARER SATISFACTION SURVEY TOOL</w:t>
      </w:r>
    </w:p>
    <w:p w14:paraId="62C5748F" w14:textId="451E80DB" w:rsidR="00D804E3" w:rsidRPr="00F23FB5" w:rsidRDefault="00D804E3" w:rsidP="00D804E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Who referred you to Little Haven?</w:t>
      </w:r>
    </w:p>
    <w:p w14:paraId="1E7489AD" w14:textId="48552710" w:rsidR="00D804E3" w:rsidRPr="00EA68B2" w:rsidRDefault="00D804E3" w:rsidP="00D804E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Self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Doctor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Hospital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Other (please specify): _____________________</w:t>
      </w:r>
    </w:p>
    <w:p w14:paraId="44EFEAD7" w14:textId="77777777" w:rsidR="00D804E3" w:rsidRPr="00EA68B2" w:rsidRDefault="00D804E3" w:rsidP="00D804E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09099671" w14:textId="72C4CFC2" w:rsidR="00D804E3" w:rsidRPr="00F23FB5" w:rsidRDefault="00D804E3" w:rsidP="00D804E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Do you feel that the involvement of Little Haven was undertaken in a timely manner?</w:t>
      </w:r>
    </w:p>
    <w:p w14:paraId="133E3872" w14:textId="0851E132" w:rsidR="00D804E3" w:rsidRPr="00EA68B2" w:rsidRDefault="00D804E3" w:rsidP="00D804E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515625D" w14:textId="05C86A6E" w:rsidR="00D804E3" w:rsidRPr="00EA68B2" w:rsidRDefault="00D804E3" w:rsidP="00D804E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If NO, please explain your reasons: _________________________________________________</w:t>
      </w:r>
    </w:p>
    <w:p w14:paraId="088B4A53" w14:textId="77777777" w:rsidR="00D804E3" w:rsidRPr="00EA68B2" w:rsidRDefault="00D804E3" w:rsidP="00D804E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E94C73C" w14:textId="3E484D78" w:rsidR="00D804E3" w:rsidRPr="00F23FB5" w:rsidRDefault="00EA54C3" w:rsidP="00D804E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Did the staff of Little Haven include both you and your loved one in the </w:t>
      </w:r>
      <w:r w:rsidR="00EA68B2" w:rsidRPr="00F23FB5">
        <w:rPr>
          <w:rFonts w:ascii="Times New Roman" w:hAnsi="Times New Roman" w:cs="Times New Roman"/>
          <w:b/>
          <w:bCs/>
          <w:sz w:val="20"/>
          <w:szCs w:val="20"/>
        </w:rPr>
        <w:t>decision-making</w:t>
      </w: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 process regarding their care?</w:t>
      </w:r>
    </w:p>
    <w:p w14:paraId="358A4D35" w14:textId="77777777" w:rsidR="00EA54C3" w:rsidRPr="00EA68B2" w:rsidRDefault="00EA54C3" w:rsidP="00EA54C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53EB5A78" w14:textId="77777777" w:rsidR="009B414C" w:rsidRPr="00EA68B2" w:rsidRDefault="009B414C" w:rsidP="00EA54C3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35F95996" w14:textId="623E2CD2" w:rsidR="00EA54C3" w:rsidRPr="00F23FB5" w:rsidRDefault="009B414C" w:rsidP="00EA54C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Did our staff respect the preferences expressed by the </w:t>
      </w:r>
      <w:r w:rsidR="00E72FC5" w:rsidRPr="00F23FB5">
        <w:rPr>
          <w:rFonts w:ascii="Times New Roman" w:hAnsi="Times New Roman" w:cs="Times New Roman"/>
          <w:b/>
          <w:bCs/>
          <w:sz w:val="20"/>
          <w:szCs w:val="20"/>
        </w:rPr>
        <w:t>patient</w:t>
      </w: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 and their family </w:t>
      </w:r>
      <w:r w:rsidR="00E72FC5" w:rsidRPr="00F23FB5">
        <w:rPr>
          <w:rFonts w:ascii="Times New Roman" w:hAnsi="Times New Roman" w:cs="Times New Roman"/>
          <w:b/>
          <w:bCs/>
          <w:sz w:val="20"/>
          <w:szCs w:val="20"/>
        </w:rPr>
        <w:t>during</w:t>
      </w: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 the time of our care?</w:t>
      </w:r>
    </w:p>
    <w:p w14:paraId="02E4B79A" w14:textId="77777777" w:rsidR="009B414C" w:rsidRPr="00EA68B2" w:rsidRDefault="009B414C" w:rsidP="009B414C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184648F" w14:textId="77777777" w:rsidR="00E72FC5" w:rsidRPr="00EA68B2" w:rsidRDefault="00E72FC5" w:rsidP="009B414C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109C0D3B" w14:textId="0DBD40B6" w:rsidR="009B414C" w:rsidRPr="00F23FB5" w:rsidRDefault="00E72FC5" w:rsidP="00E72FC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Were you given clear, comprehensive information aby our staff with regard to the care of your loved one in a way that you could understand?</w:t>
      </w:r>
    </w:p>
    <w:p w14:paraId="50590A9E" w14:textId="77777777" w:rsidR="00E72FC5" w:rsidRPr="00EA68B2" w:rsidRDefault="00E72FC5" w:rsidP="00E72FC5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2C375FF" w14:textId="77777777" w:rsidR="00E72FC5" w:rsidRPr="00EA68B2" w:rsidRDefault="00E72FC5" w:rsidP="00E72FC5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631950B0" w14:textId="50E87AA2" w:rsidR="00E72FC5" w:rsidRPr="00F23FB5" w:rsidRDefault="00E72FC5" w:rsidP="00E72FC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 xml:space="preserve">Were your </w:t>
      </w:r>
      <w:r w:rsidR="000C4282" w:rsidRPr="00F23FB5">
        <w:rPr>
          <w:rFonts w:ascii="Times New Roman" w:hAnsi="Times New Roman" w:cs="Times New Roman"/>
          <w:b/>
          <w:bCs/>
          <w:sz w:val="20"/>
          <w:szCs w:val="20"/>
        </w:rPr>
        <w:t>cultural and personal beliefs recognised and respected by our service?</w:t>
      </w:r>
    </w:p>
    <w:p w14:paraId="4B3637AF" w14:textId="77777777" w:rsidR="000C4282" w:rsidRPr="00EA68B2" w:rsidRDefault="000C4282" w:rsidP="000C4282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4C48095D" w14:textId="77777777" w:rsidR="000C4282" w:rsidRPr="00EA68B2" w:rsidRDefault="000C4282" w:rsidP="000C4282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AC10DAC" w14:textId="00C2CE08" w:rsidR="000C4282" w:rsidRPr="00F23FB5" w:rsidRDefault="000C4282" w:rsidP="000C428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How satisfied were you with the level of care provided by the Little Haven staff?</w:t>
      </w:r>
    </w:p>
    <w:p w14:paraId="50FB339A" w14:textId="300C7992" w:rsidR="00423C2D" w:rsidRPr="00EA68B2" w:rsidRDefault="00423C2D" w:rsidP="00423C2D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  <w:r w:rsidRPr="00EA68B2">
        <w:rPr>
          <w:rFonts w:ascii="Times New Roman" w:hAnsi="Times New Roman" w:cs="Times New Roman"/>
          <w:sz w:val="20"/>
          <w:szCs w:val="20"/>
        </w:rPr>
        <w:t>Extremely satisfied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  <w:r w:rsidR="008E1F1A" w:rsidRPr="00EA68B2">
        <w:rPr>
          <w:rFonts w:ascii="Times New Roman" w:hAnsi="Times New Roman" w:cs="Times New Roman"/>
          <w:sz w:val="20"/>
          <w:szCs w:val="20"/>
        </w:rPr>
        <w:t>S</w:t>
      </w:r>
      <w:r w:rsidRPr="00EA68B2">
        <w:rPr>
          <w:rFonts w:ascii="Times New Roman" w:hAnsi="Times New Roman" w:cs="Times New Roman"/>
          <w:sz w:val="20"/>
          <w:szCs w:val="20"/>
        </w:rPr>
        <w:t>atisfied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  <w:r w:rsidRPr="00EA68B2">
        <w:rPr>
          <w:rFonts w:ascii="Times New Roman" w:hAnsi="Times New Roman" w:cs="Times New Roman"/>
          <w:sz w:val="20"/>
          <w:szCs w:val="20"/>
        </w:rPr>
        <w:t xml:space="preserve">Not satisfied </w:t>
      </w:r>
    </w:p>
    <w:p w14:paraId="50664C00" w14:textId="77777777" w:rsidR="008E1F1A" w:rsidRPr="00EA68B2" w:rsidRDefault="008E1F1A" w:rsidP="00423C2D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309B4D8F" w14:textId="38A17E9F" w:rsidR="00423C2D" w:rsidRPr="00EA68B2" w:rsidRDefault="008E1F1A" w:rsidP="000C428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If there are any aspects of our service that you feel needs improvement, please give details below:</w:t>
      </w:r>
      <w:r w:rsidRPr="00EA68B2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______</w:t>
      </w:r>
      <w:r w:rsidR="00D80F72"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AB1DB3C" w14:textId="77777777" w:rsidR="00D80F72" w:rsidRPr="00EA68B2" w:rsidRDefault="00D80F72" w:rsidP="00D80F72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7F73AB36" w14:textId="5042083A" w:rsidR="008E1F1A" w:rsidRPr="00F23FB5" w:rsidRDefault="00516E51" w:rsidP="000C428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How well were your spiritual/emotional needs supported by Little Haven?</w:t>
      </w:r>
    </w:p>
    <w:p w14:paraId="0D9FDE51" w14:textId="0E742C87" w:rsidR="00D80F72" w:rsidRPr="00EA68B2" w:rsidRDefault="00D80F72" w:rsidP="008F7387">
      <w:pPr>
        <w:pStyle w:val="ListParagraph"/>
        <w:spacing w:line="276" w:lineRule="auto"/>
        <w:ind w:left="360" w:firstLine="36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1</w:t>
      </w:r>
      <w:r w:rsidRPr="00EA68B2">
        <w:rPr>
          <w:rFonts w:ascii="Times New Roman" w:hAnsi="Times New Roman" w:cs="Times New Roman"/>
          <w:sz w:val="20"/>
          <w:szCs w:val="20"/>
        </w:rPr>
        <w:tab/>
        <w:t>2</w:t>
      </w:r>
      <w:r w:rsidRPr="00EA68B2">
        <w:rPr>
          <w:rFonts w:ascii="Times New Roman" w:hAnsi="Times New Roman" w:cs="Times New Roman"/>
          <w:sz w:val="20"/>
          <w:szCs w:val="20"/>
        </w:rPr>
        <w:tab/>
        <w:t>3</w:t>
      </w:r>
      <w:r w:rsidRPr="00EA68B2">
        <w:rPr>
          <w:rFonts w:ascii="Times New Roman" w:hAnsi="Times New Roman" w:cs="Times New Roman"/>
          <w:sz w:val="20"/>
          <w:szCs w:val="20"/>
        </w:rPr>
        <w:tab/>
        <w:t>4</w:t>
      </w:r>
      <w:r w:rsidRPr="00EA68B2">
        <w:rPr>
          <w:rFonts w:ascii="Times New Roman" w:hAnsi="Times New Roman" w:cs="Times New Roman"/>
          <w:sz w:val="20"/>
          <w:szCs w:val="20"/>
        </w:rPr>
        <w:tab/>
        <w:t>5</w:t>
      </w:r>
    </w:p>
    <w:p w14:paraId="215E5CA3" w14:textId="74C02ACF" w:rsidR="008F7387" w:rsidRPr="00EA68B2" w:rsidRDefault="008F7387" w:rsidP="008F7387">
      <w:pPr>
        <w:pStyle w:val="ListParagraph"/>
        <w:spacing w:line="276" w:lineRule="auto"/>
        <w:ind w:left="360" w:firstLine="36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Please circle</w:t>
      </w:r>
    </w:p>
    <w:p w14:paraId="625390D2" w14:textId="3982AE95" w:rsidR="008F7387" w:rsidRPr="00EA68B2" w:rsidRDefault="008F7387" w:rsidP="008F7387">
      <w:pPr>
        <w:pStyle w:val="ListParagraph"/>
        <w:spacing w:line="276" w:lineRule="auto"/>
        <w:ind w:left="360" w:firstLine="36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(1 being – Not supported &amp; 5 being – Greatly supported)</w:t>
      </w:r>
    </w:p>
    <w:p w14:paraId="574EB781" w14:textId="77777777" w:rsidR="00D80F72" w:rsidRPr="00EA68B2" w:rsidRDefault="00D80F72" w:rsidP="00D80F72">
      <w:pPr>
        <w:pStyle w:val="ListParagraph"/>
        <w:spacing w:line="276" w:lineRule="auto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7BD6CAC4" w14:textId="30A6903B" w:rsidR="00CA18C9" w:rsidRPr="00F23FB5" w:rsidRDefault="00CA18C9" w:rsidP="00CA18C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Were your telephone contacts with Little Haven staff answered promptly and effectively?</w:t>
      </w:r>
    </w:p>
    <w:p w14:paraId="23382E5E" w14:textId="088B4ADA" w:rsidR="00D80F72" w:rsidRPr="00EA68B2" w:rsidRDefault="00D80F72" w:rsidP="00CA18C9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79EA3745" w14:textId="77777777" w:rsidR="00F23FB5" w:rsidRDefault="00F23FB5" w:rsidP="00CA18C9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42A3CB24" w14:textId="3E5910E7" w:rsidR="00CA18C9" w:rsidRPr="00EA68B2" w:rsidRDefault="00CA18C9" w:rsidP="00CA18C9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If NO, please </w:t>
      </w:r>
      <w:r w:rsidRPr="00EA68B2">
        <w:rPr>
          <w:rFonts w:ascii="Times New Roman" w:hAnsi="Times New Roman" w:cs="Times New Roman"/>
          <w:sz w:val="20"/>
          <w:szCs w:val="20"/>
        </w:rPr>
        <w:t>comment</w:t>
      </w:r>
      <w:r w:rsidRPr="00EA68B2">
        <w:rPr>
          <w:rFonts w:ascii="Times New Roman" w:hAnsi="Times New Roman" w:cs="Times New Roman"/>
          <w:sz w:val="20"/>
          <w:szCs w:val="20"/>
        </w:rPr>
        <w:t xml:space="preserve">: </w:t>
      </w:r>
      <w:r w:rsidRPr="00EA68B2">
        <w:rPr>
          <w:rFonts w:ascii="Times New Roman" w:hAnsi="Times New Roman" w:cs="Times New Roman"/>
          <w:sz w:val="20"/>
          <w:szCs w:val="20"/>
        </w:rPr>
        <w:t>_________</w:t>
      </w:r>
      <w:r w:rsidRPr="00EA68B2">
        <w:rPr>
          <w:rFonts w:ascii="Times New Roman" w:hAnsi="Times New Roman" w:cs="Times New Roman"/>
          <w:sz w:val="20"/>
          <w:szCs w:val="20"/>
        </w:rPr>
        <w:t>_________________________________________________</w:t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13ECCD" w14:textId="77777777" w:rsidR="00CA18C9" w:rsidRPr="00EA68B2" w:rsidRDefault="00CA18C9" w:rsidP="00CA18C9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44D66B2" w14:textId="17EB44C4" w:rsidR="00D80F72" w:rsidRPr="00F23FB5" w:rsidRDefault="00CA18C9" w:rsidP="000C4282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Were you made aware of all aspects of our service including:</w:t>
      </w:r>
    </w:p>
    <w:p w14:paraId="2DAE0A22" w14:textId="52D45704" w:rsidR="00BB5AAB" w:rsidRPr="00EA68B2" w:rsidRDefault="00CA18C9" w:rsidP="00BB5AAB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Nursing staff on call 24 hours a day?</w:t>
      </w:r>
      <w:r w:rsidR="00BB5AAB" w:rsidRPr="00EA68B2">
        <w:rPr>
          <w:rFonts w:ascii="Times New Roman" w:hAnsi="Times New Roman" w:cs="Times New Roman"/>
          <w:sz w:val="20"/>
          <w:szCs w:val="20"/>
        </w:rPr>
        <w:t xml:space="preserve"> </w:t>
      </w:r>
      <w:r w:rsidR="00BB5AAB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BB5AAB"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="00BB5AAB"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="00BB5AAB" w:rsidRPr="00EA68B2">
        <w:rPr>
          <w:rFonts w:ascii="Times New Roman" w:hAnsi="Times New Roman" w:cs="Times New Roman"/>
          <w:sz w:val="20"/>
          <w:szCs w:val="20"/>
        </w:rPr>
        <w:tab/>
      </w:r>
      <w:r w:rsidR="00BB5AAB"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="00BB5AAB"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2E17A673" w14:textId="76D0C6F0" w:rsidR="00BB5AAB" w:rsidRPr="00EA68B2" w:rsidRDefault="00BB5AAB" w:rsidP="00BB5AAB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Free loan of equipment?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52296BD4" w14:textId="3FDF3009" w:rsidR="00316B54" w:rsidRPr="00EA68B2" w:rsidRDefault="00BB5AAB" w:rsidP="00316B5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Bereavement support?</w:t>
      </w:r>
      <w:r w:rsidR="00CA18C9"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676B33E7" w14:textId="77777777" w:rsidR="00316B54" w:rsidRPr="00EA68B2" w:rsidRDefault="00BB5AAB" w:rsidP="00316B5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Complementary therapies? </w:t>
      </w:r>
      <w:r w:rsidR="00316B54" w:rsidRPr="00EA68B2">
        <w:rPr>
          <w:rFonts w:ascii="Times New Roman" w:hAnsi="Times New Roman" w:cs="Times New Roman"/>
          <w:sz w:val="20"/>
          <w:szCs w:val="20"/>
        </w:rPr>
        <w:t>(eg: Massage, Reiki, Bowen Therapy)</w:t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="00316B54"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="00316B54" w:rsidRPr="00EA68B2">
        <w:rPr>
          <w:rFonts w:ascii="Times New Roman" w:hAnsi="Times New Roman" w:cs="Times New Roman"/>
          <w:sz w:val="20"/>
          <w:szCs w:val="20"/>
        </w:rPr>
        <w:tab/>
      </w:r>
      <w:r w:rsidR="00316B54"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="00316B54"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12E394AA" w14:textId="426CD6EE" w:rsidR="00316B54" w:rsidRPr="00EA68B2" w:rsidRDefault="00316B54" w:rsidP="00316B54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Respite Volunteers 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Yes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74E0D9D3" w14:textId="77777777" w:rsidR="00316B54" w:rsidRPr="00EA68B2" w:rsidRDefault="00316B54" w:rsidP="00316B54">
      <w:pPr>
        <w:pStyle w:val="ListParagraph"/>
        <w:spacing w:line="276" w:lineRule="auto"/>
        <w:ind w:left="1080"/>
        <w:rPr>
          <w:rFonts w:ascii="Times New Roman" w:hAnsi="Times New Roman" w:cs="Times New Roman"/>
          <w:sz w:val="20"/>
          <w:szCs w:val="20"/>
        </w:rPr>
      </w:pPr>
    </w:p>
    <w:p w14:paraId="6C38DC31" w14:textId="724FCD90" w:rsidR="00CA18C9" w:rsidRPr="00F23FB5" w:rsidRDefault="00316B54" w:rsidP="00316B5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3FB5">
        <w:rPr>
          <w:rFonts w:ascii="Times New Roman" w:hAnsi="Times New Roman" w:cs="Times New Roman"/>
          <w:b/>
          <w:bCs/>
          <w:sz w:val="20"/>
          <w:szCs w:val="20"/>
        </w:rPr>
        <w:t>If you used any of our Little Haven services, could you please tick the ones that you used:</w:t>
      </w:r>
    </w:p>
    <w:p w14:paraId="3BFD2186" w14:textId="1029E7A4" w:rsidR="00EA68B2" w:rsidRPr="00EA68B2" w:rsidRDefault="00EA68B2" w:rsidP="00EA68B2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24 </w:t>
      </w:r>
      <w:r w:rsidR="00021833">
        <w:rPr>
          <w:rFonts w:ascii="Times New Roman" w:hAnsi="Times New Roman" w:cs="Times New Roman"/>
          <w:sz w:val="20"/>
          <w:szCs w:val="20"/>
        </w:rPr>
        <w:t>hour on call service</w:t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FBED8A" w14:textId="7C0C2D82" w:rsidR="00EA68B2" w:rsidRPr="00EA68B2" w:rsidRDefault="00021833" w:rsidP="00EA68B2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quipment loan</w:t>
      </w:r>
      <w:r w:rsidR="00EA68B2" w:rsidRPr="00EA68B2">
        <w:rPr>
          <w:rFonts w:ascii="Times New Roman" w:hAnsi="Times New Roman" w:cs="Times New Roman"/>
          <w:sz w:val="20"/>
          <w:szCs w:val="20"/>
        </w:rPr>
        <w:tab/>
      </w:r>
      <w:r w:rsidR="00EA68B2" w:rsidRPr="00EA68B2">
        <w:rPr>
          <w:rFonts w:ascii="Times New Roman" w:hAnsi="Times New Roman" w:cs="Times New Roman"/>
          <w:sz w:val="20"/>
          <w:szCs w:val="20"/>
        </w:rPr>
        <w:tab/>
      </w:r>
      <w:r w:rsidR="00EA68B2"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="00EA68B2"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D4BB7E" w14:textId="3098FC62" w:rsidR="00EA68B2" w:rsidRPr="00EA68B2" w:rsidRDefault="00EA68B2" w:rsidP="00EA68B2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Bereavement support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29D46C" w14:textId="5D189FFD" w:rsidR="00EA68B2" w:rsidRPr="00EA68B2" w:rsidRDefault="00EA68B2" w:rsidP="00EA68B2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Complementary therapies? </w:t>
      </w:r>
      <w:r w:rsidR="00021833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C7129E" w14:textId="3959F639" w:rsidR="00EA68B2" w:rsidRDefault="00EA68B2" w:rsidP="00EA68B2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lastRenderedPageBreak/>
        <w:t xml:space="preserve">Respite Volunteers </w:t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sym w:font="Webdings" w:char="F063"/>
      </w:r>
      <w:r w:rsidRPr="00EA68B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08AA7D" w14:textId="77777777" w:rsidR="00F23FB5" w:rsidRPr="00EA68B2" w:rsidRDefault="00F23FB5" w:rsidP="00F23FB5">
      <w:pPr>
        <w:pStyle w:val="ListParagraph"/>
        <w:spacing w:line="276" w:lineRule="auto"/>
        <w:ind w:left="1080"/>
        <w:rPr>
          <w:rFonts w:ascii="Times New Roman" w:hAnsi="Times New Roman" w:cs="Times New Roman"/>
          <w:sz w:val="20"/>
          <w:szCs w:val="20"/>
        </w:rPr>
      </w:pPr>
    </w:p>
    <w:p w14:paraId="5FEDAC70" w14:textId="206ABF50" w:rsidR="00EA68B2" w:rsidRPr="009120E0" w:rsidRDefault="00F23FB5" w:rsidP="00021833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120E0">
        <w:rPr>
          <w:rFonts w:ascii="Times New Roman" w:hAnsi="Times New Roman" w:cs="Times New Roman"/>
          <w:b/>
          <w:bCs/>
          <w:sz w:val="20"/>
          <w:szCs w:val="20"/>
        </w:rPr>
        <w:t>Thinking about our complementary therapies, how useful did you find the ones you used?</w:t>
      </w:r>
    </w:p>
    <w:p w14:paraId="747AC62F" w14:textId="5F59DEBB" w:rsidR="00F23FB5" w:rsidRPr="00EA68B2" w:rsidRDefault="00F23FB5" w:rsidP="009120E0">
      <w:pPr>
        <w:pStyle w:val="ListParagraph"/>
        <w:spacing w:line="276" w:lineRule="auto"/>
        <w:ind w:left="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1</w:t>
      </w:r>
      <w:r w:rsidR="009120E0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>2</w:t>
      </w:r>
      <w:r w:rsidR="009120E0">
        <w:rPr>
          <w:rFonts w:ascii="Times New Roman" w:hAnsi="Times New Roman" w:cs="Times New Roman"/>
          <w:sz w:val="20"/>
          <w:szCs w:val="20"/>
        </w:rPr>
        <w:tab/>
      </w:r>
      <w:r w:rsidRPr="00EA68B2">
        <w:rPr>
          <w:rFonts w:ascii="Times New Roman" w:hAnsi="Times New Roman" w:cs="Times New Roman"/>
          <w:sz w:val="20"/>
          <w:szCs w:val="20"/>
        </w:rPr>
        <w:t>3</w:t>
      </w:r>
      <w:r w:rsidRPr="00EA68B2">
        <w:rPr>
          <w:rFonts w:ascii="Times New Roman" w:hAnsi="Times New Roman" w:cs="Times New Roman"/>
          <w:sz w:val="20"/>
          <w:szCs w:val="20"/>
        </w:rPr>
        <w:tab/>
        <w:t>4</w:t>
      </w:r>
      <w:r w:rsidRPr="00EA68B2">
        <w:rPr>
          <w:rFonts w:ascii="Times New Roman" w:hAnsi="Times New Roman" w:cs="Times New Roman"/>
          <w:sz w:val="20"/>
          <w:szCs w:val="20"/>
        </w:rPr>
        <w:tab/>
        <w:t>5</w:t>
      </w:r>
    </w:p>
    <w:p w14:paraId="251200FF" w14:textId="77777777" w:rsidR="00F23FB5" w:rsidRPr="00EA68B2" w:rsidRDefault="00F23FB5" w:rsidP="009120E0">
      <w:pPr>
        <w:pStyle w:val="ListParagraph"/>
        <w:spacing w:line="276" w:lineRule="auto"/>
        <w:ind w:left="36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>Please circle</w:t>
      </w:r>
    </w:p>
    <w:p w14:paraId="3EBCFD4B" w14:textId="65A74FE0" w:rsidR="00F23FB5" w:rsidRDefault="00F23FB5" w:rsidP="009120E0">
      <w:pPr>
        <w:pStyle w:val="ListParagraph"/>
        <w:spacing w:line="276" w:lineRule="auto"/>
        <w:ind w:left="360"/>
        <w:jc w:val="center"/>
        <w:rPr>
          <w:rFonts w:ascii="Times New Roman" w:hAnsi="Times New Roman" w:cs="Times New Roman"/>
          <w:sz w:val="20"/>
          <w:szCs w:val="20"/>
        </w:rPr>
      </w:pPr>
      <w:r w:rsidRPr="00EA68B2">
        <w:rPr>
          <w:rFonts w:ascii="Times New Roman" w:hAnsi="Times New Roman" w:cs="Times New Roman"/>
          <w:sz w:val="20"/>
          <w:szCs w:val="20"/>
        </w:rPr>
        <w:t xml:space="preserve">(1 being – Not </w:t>
      </w:r>
      <w:r w:rsidR="009120E0">
        <w:rPr>
          <w:rFonts w:ascii="Times New Roman" w:hAnsi="Times New Roman" w:cs="Times New Roman"/>
          <w:sz w:val="20"/>
          <w:szCs w:val="20"/>
        </w:rPr>
        <w:t>useful</w:t>
      </w:r>
      <w:r w:rsidRPr="00EA68B2">
        <w:rPr>
          <w:rFonts w:ascii="Times New Roman" w:hAnsi="Times New Roman" w:cs="Times New Roman"/>
          <w:sz w:val="20"/>
          <w:szCs w:val="20"/>
        </w:rPr>
        <w:t xml:space="preserve"> &amp; 5 being – </w:t>
      </w:r>
      <w:r w:rsidR="009120E0">
        <w:rPr>
          <w:rFonts w:ascii="Times New Roman" w:hAnsi="Times New Roman" w:cs="Times New Roman"/>
          <w:sz w:val="20"/>
          <w:szCs w:val="20"/>
        </w:rPr>
        <w:t>Very useful</w:t>
      </w:r>
      <w:r w:rsidRPr="00EA68B2">
        <w:rPr>
          <w:rFonts w:ascii="Times New Roman" w:hAnsi="Times New Roman" w:cs="Times New Roman"/>
          <w:sz w:val="20"/>
          <w:szCs w:val="20"/>
        </w:rPr>
        <w:t>)</w:t>
      </w:r>
    </w:p>
    <w:p w14:paraId="5C7DAD0D" w14:textId="77777777" w:rsidR="009120E0" w:rsidRPr="00EA68B2" w:rsidRDefault="009120E0" w:rsidP="009120E0">
      <w:pPr>
        <w:pStyle w:val="ListParagraph"/>
        <w:spacing w:line="276" w:lineRule="auto"/>
        <w:ind w:left="360"/>
        <w:jc w:val="center"/>
        <w:rPr>
          <w:rFonts w:ascii="Times New Roman" w:hAnsi="Times New Roman" w:cs="Times New Roman"/>
          <w:sz w:val="20"/>
          <w:szCs w:val="20"/>
        </w:rPr>
      </w:pPr>
    </w:p>
    <w:p w14:paraId="62233A42" w14:textId="54A393F1" w:rsidR="00F23FB5" w:rsidRPr="00E5254E" w:rsidRDefault="009120E0" w:rsidP="009120E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5254E">
        <w:rPr>
          <w:rFonts w:ascii="Times New Roman" w:hAnsi="Times New Roman" w:cs="Times New Roman"/>
          <w:b/>
          <w:bCs/>
          <w:sz w:val="20"/>
          <w:szCs w:val="20"/>
        </w:rPr>
        <w:t>Think about our respite volunteers, how beneficial did you find them?</w:t>
      </w:r>
    </w:p>
    <w:p w14:paraId="698BFF94" w14:textId="77777777" w:rsidR="009120E0" w:rsidRPr="009120E0" w:rsidRDefault="009120E0" w:rsidP="009120E0">
      <w:pPr>
        <w:spacing w:line="276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9120E0">
        <w:rPr>
          <w:rFonts w:ascii="Times New Roman" w:hAnsi="Times New Roman" w:cs="Times New Roman"/>
          <w:sz w:val="20"/>
          <w:szCs w:val="20"/>
        </w:rPr>
        <w:t>1</w:t>
      </w:r>
      <w:r w:rsidRPr="009120E0">
        <w:rPr>
          <w:rFonts w:ascii="Times New Roman" w:hAnsi="Times New Roman" w:cs="Times New Roman"/>
          <w:sz w:val="20"/>
          <w:szCs w:val="20"/>
        </w:rPr>
        <w:tab/>
        <w:t>2</w:t>
      </w:r>
      <w:r w:rsidRPr="009120E0">
        <w:rPr>
          <w:rFonts w:ascii="Times New Roman" w:hAnsi="Times New Roman" w:cs="Times New Roman"/>
          <w:sz w:val="20"/>
          <w:szCs w:val="20"/>
        </w:rPr>
        <w:tab/>
        <w:t>3</w:t>
      </w:r>
      <w:r w:rsidRPr="009120E0">
        <w:rPr>
          <w:rFonts w:ascii="Times New Roman" w:hAnsi="Times New Roman" w:cs="Times New Roman"/>
          <w:sz w:val="20"/>
          <w:szCs w:val="20"/>
        </w:rPr>
        <w:tab/>
        <w:t>4</w:t>
      </w:r>
      <w:r w:rsidRPr="009120E0">
        <w:rPr>
          <w:rFonts w:ascii="Times New Roman" w:hAnsi="Times New Roman" w:cs="Times New Roman"/>
          <w:sz w:val="20"/>
          <w:szCs w:val="20"/>
        </w:rPr>
        <w:tab/>
        <w:t>5</w:t>
      </w:r>
    </w:p>
    <w:p w14:paraId="3AD8CDAC" w14:textId="77777777" w:rsidR="009120E0" w:rsidRPr="009120E0" w:rsidRDefault="009120E0" w:rsidP="009120E0">
      <w:pPr>
        <w:spacing w:line="276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9120E0">
        <w:rPr>
          <w:rFonts w:ascii="Times New Roman" w:hAnsi="Times New Roman" w:cs="Times New Roman"/>
          <w:sz w:val="20"/>
          <w:szCs w:val="20"/>
        </w:rPr>
        <w:t>Please circle</w:t>
      </w:r>
    </w:p>
    <w:p w14:paraId="4DEA36C2" w14:textId="77777777" w:rsidR="00E5254E" w:rsidRDefault="009120E0" w:rsidP="00E5254E">
      <w:pPr>
        <w:spacing w:line="276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9120E0">
        <w:rPr>
          <w:rFonts w:ascii="Times New Roman" w:hAnsi="Times New Roman" w:cs="Times New Roman"/>
          <w:sz w:val="20"/>
          <w:szCs w:val="20"/>
        </w:rPr>
        <w:t xml:space="preserve">(1 being – Not </w:t>
      </w:r>
      <w:r>
        <w:rPr>
          <w:rFonts w:ascii="Times New Roman" w:hAnsi="Times New Roman" w:cs="Times New Roman"/>
          <w:sz w:val="20"/>
          <w:szCs w:val="20"/>
        </w:rPr>
        <w:t>beneficial</w:t>
      </w:r>
      <w:r w:rsidRPr="009120E0">
        <w:rPr>
          <w:rFonts w:ascii="Times New Roman" w:hAnsi="Times New Roman" w:cs="Times New Roman"/>
          <w:sz w:val="20"/>
          <w:szCs w:val="20"/>
        </w:rPr>
        <w:t xml:space="preserve"> &amp; 5 being – </w:t>
      </w:r>
      <w:r>
        <w:rPr>
          <w:rFonts w:ascii="Times New Roman" w:hAnsi="Times New Roman" w:cs="Times New Roman"/>
          <w:sz w:val="20"/>
          <w:szCs w:val="20"/>
        </w:rPr>
        <w:t>Very beneficial</w:t>
      </w:r>
      <w:r w:rsidRPr="009120E0">
        <w:rPr>
          <w:rFonts w:ascii="Times New Roman" w:hAnsi="Times New Roman" w:cs="Times New Roman"/>
          <w:sz w:val="20"/>
          <w:szCs w:val="20"/>
        </w:rPr>
        <w:t>)</w:t>
      </w:r>
    </w:p>
    <w:p w14:paraId="58C7660A" w14:textId="77777777" w:rsidR="00E5254E" w:rsidRDefault="00E5254E" w:rsidP="00E5254E">
      <w:pPr>
        <w:spacing w:line="276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277EDD3E" w14:textId="263859D2" w:rsidR="009120E0" w:rsidRDefault="00E5254E" w:rsidP="00E5254E">
      <w:pPr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comments: </w:t>
      </w:r>
      <w:r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 </w:t>
      </w:r>
    </w:p>
    <w:p w14:paraId="10F9F249" w14:textId="77777777" w:rsidR="00E5254E" w:rsidRDefault="00E5254E" w:rsidP="00E5254E">
      <w:pPr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EDE8191" w14:textId="1B043D47" w:rsidR="00E5254E" w:rsidRPr="00E5254E" w:rsidRDefault="00E5254E" w:rsidP="00E5254E">
      <w:pPr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ank you for your time.</w:t>
      </w:r>
    </w:p>
    <w:p w14:paraId="37A64752" w14:textId="77777777" w:rsidR="00316B54" w:rsidRPr="00EA68B2" w:rsidRDefault="00316B54" w:rsidP="00316B54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A297AC" w14:textId="77777777" w:rsidR="00D80F72" w:rsidRPr="00EA68B2" w:rsidRDefault="00D80F72" w:rsidP="00D80F72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2B30F9FA" w14:textId="49655ACB" w:rsidR="00E72FC5" w:rsidRPr="00EA68B2" w:rsidRDefault="00E72FC5" w:rsidP="00E72FC5">
      <w:pPr>
        <w:pStyle w:val="ListParagraph"/>
        <w:spacing w:line="276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53B865DD" w14:textId="77777777" w:rsidR="00EA54C3" w:rsidRPr="00EA68B2" w:rsidRDefault="00EA54C3" w:rsidP="00EA54C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EA54C3" w:rsidRPr="00EA6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26702"/>
    <w:multiLevelType w:val="hybridMultilevel"/>
    <w:tmpl w:val="FC5A9C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71979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E3"/>
    <w:rsid w:val="00021833"/>
    <w:rsid w:val="000C4282"/>
    <w:rsid w:val="00316B54"/>
    <w:rsid w:val="00423C2D"/>
    <w:rsid w:val="00516E51"/>
    <w:rsid w:val="008E1F1A"/>
    <w:rsid w:val="008F7387"/>
    <w:rsid w:val="009120E0"/>
    <w:rsid w:val="009B414C"/>
    <w:rsid w:val="00AC1B6A"/>
    <w:rsid w:val="00AF052D"/>
    <w:rsid w:val="00BB5AAB"/>
    <w:rsid w:val="00CA18C9"/>
    <w:rsid w:val="00D804E3"/>
    <w:rsid w:val="00D80F72"/>
    <w:rsid w:val="00E5254E"/>
    <w:rsid w:val="00E72FC5"/>
    <w:rsid w:val="00EA54C3"/>
    <w:rsid w:val="00EA68B2"/>
    <w:rsid w:val="00F2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6ABF"/>
  <w15:chartTrackingRefBased/>
  <w15:docId w15:val="{DC4DCAC1-53B7-4545-9837-84BDD955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4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96</Words>
  <Characters>2259</Characters>
  <Application>Microsoft Office Word</Application>
  <DocSecurity>0</DocSecurity>
  <Lines>18</Lines>
  <Paragraphs>5</Paragraphs>
  <ScaleCrop>false</ScaleCrop>
  <Company>University of the Sunshine Coast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senberg</dc:creator>
  <cp:keywords/>
  <dc:description/>
  <cp:lastModifiedBy>John Rosenberg</cp:lastModifiedBy>
  <cp:revision>18</cp:revision>
  <dcterms:created xsi:type="dcterms:W3CDTF">2024-02-28T00:51:00Z</dcterms:created>
  <dcterms:modified xsi:type="dcterms:W3CDTF">2024-02-28T01:14:00Z</dcterms:modified>
</cp:coreProperties>
</file>